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B206C6" w14:textId="77777777" w:rsidR="007954DF" w:rsidRPr="00A10C06" w:rsidRDefault="007954DF" w:rsidP="007954DF">
      <w:pPr>
        <w:jc w:val="both"/>
        <w:textAlignment w:val="baseline"/>
        <w:rPr>
          <w:rFonts w:ascii="Arial" w:hAnsi="Arial" w:cs="Arial"/>
          <w:b/>
          <w:color w:val="000000"/>
          <w:sz w:val="20"/>
          <w:szCs w:val="20"/>
        </w:rPr>
      </w:pPr>
      <w:bookmarkStart w:id="0" w:name="_GoBack"/>
      <w:r w:rsidRPr="00A10C06">
        <w:rPr>
          <w:rFonts w:ascii="Arial" w:hAnsi="Arial" w:cs="Arial"/>
          <w:b/>
          <w:color w:val="000000"/>
          <w:sz w:val="20"/>
          <w:szCs w:val="20"/>
        </w:rPr>
        <w:t>S1 Table: Primers cDNA preparation</w:t>
      </w:r>
    </w:p>
    <w:bookmarkEnd w:id="0"/>
    <w:p w14:paraId="39BA97E5" w14:textId="77777777" w:rsidR="007954DF" w:rsidRPr="00AC4161" w:rsidRDefault="007954DF" w:rsidP="007954DF">
      <w:pPr>
        <w:rPr>
          <w:rFonts w:ascii="Arial" w:hAnsi="Arial" w:cs="Arial"/>
          <w:sz w:val="20"/>
          <w:szCs w:val="20"/>
        </w:rPr>
      </w:pP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1"/>
        <w:gridCol w:w="1070"/>
        <w:gridCol w:w="1137"/>
        <w:gridCol w:w="4718"/>
        <w:gridCol w:w="1164"/>
      </w:tblGrid>
      <w:tr w:rsidR="007954DF" w:rsidRPr="00AC4161" w14:paraId="08534CE6" w14:textId="77777777" w:rsidTr="009F660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20E59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cDN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D4439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Prim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F1B04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7C6044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5D543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Length</w:t>
            </w:r>
          </w:p>
        </w:tc>
      </w:tr>
      <w:tr w:rsidR="007954DF" w:rsidRPr="00AC4161" w14:paraId="59D45F9B" w14:textId="77777777" w:rsidTr="009F660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9DA35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cDNA00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52E79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LLK5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49E50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3A5268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CCGACAGACTTGGCGA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8369F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4’758 bp</w:t>
            </w:r>
          </w:p>
        </w:tc>
      </w:tr>
      <w:tr w:rsidR="007954DF" w:rsidRPr="00AC4161" w14:paraId="5D6E7956" w14:textId="77777777" w:rsidTr="009F660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4A23D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B0CB57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LLK5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57F87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A3D5B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CCTGGCTCATTGGGGCCA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08154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54DF" w:rsidRPr="00AC4161" w14:paraId="59B16AAF" w14:textId="77777777" w:rsidTr="009F660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31CD5A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cDNA00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FF239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LLK55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C70B7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CE7A2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CCGACAGACTTGGCGAA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EF12CF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4’258 bp</w:t>
            </w:r>
          </w:p>
        </w:tc>
      </w:tr>
      <w:tr w:rsidR="007954DF" w:rsidRPr="00AC4161" w14:paraId="3178ED9F" w14:textId="77777777" w:rsidTr="009F660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6B377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F8152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LLK58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0FD43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097FA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AAACGTAGACATCACCAGC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34B34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54DF" w:rsidRPr="00AC4161" w14:paraId="04834A0D" w14:textId="77777777" w:rsidTr="009F660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0BD8A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cDNA0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40344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LLK5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EE2104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58412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CAAGTATATGATGCGGTAGTGGAAT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589CC8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6’324 bp</w:t>
            </w:r>
          </w:p>
        </w:tc>
      </w:tr>
      <w:tr w:rsidR="007954DF" w:rsidRPr="00AC4161" w14:paraId="52AF2687" w14:textId="77777777" w:rsidTr="009F660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C7A56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E1620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LLK5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39E25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6C716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GGCTATGCATTGAATGACAGT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06212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954DF" w:rsidRPr="00AC4161" w14:paraId="1D3ACBAE" w14:textId="77777777" w:rsidTr="009F660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65E8A7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cDNA0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9B1FD0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LLK5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063E6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A559C7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CGAAGAAGATTCCAGGAAC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71FE6F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4’239 bp</w:t>
            </w:r>
          </w:p>
        </w:tc>
      </w:tr>
      <w:tr w:rsidR="007954DF" w:rsidRPr="00AC4161" w14:paraId="2B7531B5" w14:textId="77777777" w:rsidTr="009F660F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4A681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489F8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LLK5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DA02B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7690DA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  <w:r w:rsidRPr="00AC4161">
              <w:rPr>
                <w:rFonts w:ascii="Arial" w:hAnsi="Arial" w:cs="Arial"/>
                <w:color w:val="000000"/>
                <w:sz w:val="20"/>
                <w:szCs w:val="20"/>
              </w:rPr>
              <w:t>CACCAAGTAAGGTTCGTATA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9FBF28" w14:textId="77777777" w:rsidR="007954DF" w:rsidRPr="00AC4161" w:rsidRDefault="007954DF" w:rsidP="009F660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B5B5CE8" w14:textId="77777777" w:rsidR="002059D6" w:rsidRDefault="007954DF"/>
    <w:sectPr w:rsidR="002059D6" w:rsidSect="00425E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4DF"/>
    <w:rsid w:val="00425E25"/>
    <w:rsid w:val="007954DF"/>
    <w:rsid w:val="009E5E78"/>
    <w:rsid w:val="00C4530E"/>
    <w:rsid w:val="00F21AE1"/>
    <w:rsid w:val="00F81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A9EA0"/>
  <w14:defaultImageDpi w14:val="32767"/>
  <w15:chartTrackingRefBased/>
  <w15:docId w15:val="{3C7002F7-B104-CF4B-BCD3-86646B565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954D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Leynaud-Kieffer</dc:creator>
  <cp:keywords/>
  <dc:description/>
  <cp:lastModifiedBy>Laure Leynaud-Kieffer</cp:lastModifiedBy>
  <cp:revision>1</cp:revision>
  <dcterms:created xsi:type="dcterms:W3CDTF">2019-01-07T22:59:00Z</dcterms:created>
  <dcterms:modified xsi:type="dcterms:W3CDTF">2019-01-07T23:00:00Z</dcterms:modified>
</cp:coreProperties>
</file>